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678" w:tblpY="2418"/>
        <w:tblOverlap w:val="never"/>
        <w:tblW w:w="792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835"/>
        <w:gridCol w:w="1140"/>
        <w:gridCol w:w="14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ubgroup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djusted</w:t>
            </w:r>
            <w:bookmarkEnd w:id="0"/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HR*(95% CI)</w:t>
            </w:r>
          </w:p>
        </w:tc>
        <w:tc>
          <w:tcPr>
            <w:tcW w:w="11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</w:t>
            </w:r>
          </w:p>
        </w:tc>
        <w:tc>
          <w:tcPr>
            <w:tcW w:w="142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 for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42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flection point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&lt;5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779(0.56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0</w:t>
            </w:r>
            <w:bookmarkStart w:id="1" w:name="_GoBack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≥5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280(0.56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&lt; 0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flection point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>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≥6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32(1.068,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&lt;6.2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702(0.52,0.9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2  </w:t>
      </w:r>
    </w:p>
    <w:p>
      <w:pPr>
        <w:rPr>
          <w:rFonts w:ascii="Times New Roman" w:hAnsi="Times New Roman" w:eastAsia="宋体" w:cs="Times New Roman"/>
          <w:kern w:val="0"/>
          <w:szCs w:val="21"/>
          <w:lang w:bidi="ar"/>
        </w:rPr>
      </w:pP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 xml:space="preserve">he results of two-piecewise linear regression model between serum uric acid and all-cause by sex </w:t>
      </w:r>
    </w:p>
    <w:p>
      <w:pPr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ascii="Times New Roman" w:hAnsi="Times New Roman" w:eastAsia="Georgia" w:cs="Times New Roman"/>
          <w:szCs w:val="21"/>
        </w:rPr>
        <w:t>Adjusted</w:t>
      </w:r>
      <w:r>
        <w:rPr>
          <w:rFonts w:ascii="Times New Roman" w:hAnsi="Times New Roman" w:eastAsia="CharisSIL" w:cs="Times New Roman"/>
          <w:kern w:val="0"/>
          <w:szCs w:val="21"/>
          <w:lang w:bidi="ar"/>
        </w:rPr>
        <w:t xml:space="preserve"> for the variables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 xml:space="preserve"> included demographic variables (age, sex, race, education), BMI,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 w:bidi="ar"/>
        </w:rPr>
        <w:t>e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 xml:space="preserve">GFR, RDW, HB, LYM, NEU, iron, bilirubin, platelet count, smoke, history of hypertension, DM, CKD, COPD, stroke, CVD, cancer, and hyperlipidemia, </w:t>
      </w:r>
      <w:r>
        <w:rPr>
          <w:rFonts w:ascii="Times New Roman" w:hAnsi="Times New Roman" w:cs="Times New Roman"/>
          <w:szCs w:val="21"/>
        </w:rPr>
        <w:t>drug of diuretic.</w:t>
      </w:r>
    </w:p>
    <w:p>
      <w:pPr>
        <w:widowControl/>
        <w:jc w:val="left"/>
        <w:rPr>
          <w:rFonts w:ascii="Times New Roman" w:hAnsi="Times New Roman" w:eastAsia="宋体" w:cs="Times New Roman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kern w:val="0"/>
          <w:szCs w:val="21"/>
          <w:lang w:bidi="ar"/>
        </w:rPr>
        <w:t>*p&lt;0.05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CharisSIL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RlZWE2OWZiNGQxMzNiNjM0MmEzYjgwMzEwOGU4NDUifQ=="/>
  </w:docVars>
  <w:rsids>
    <w:rsidRoot w:val="0B484E2A"/>
    <w:rsid w:val="0015275C"/>
    <w:rsid w:val="00855CCB"/>
    <w:rsid w:val="00963EE9"/>
    <w:rsid w:val="009A5EE3"/>
    <w:rsid w:val="00B7061B"/>
    <w:rsid w:val="00CD7BCA"/>
    <w:rsid w:val="00D04BBC"/>
    <w:rsid w:val="00F05AF1"/>
    <w:rsid w:val="0B484E2A"/>
    <w:rsid w:val="103F6A6E"/>
    <w:rsid w:val="45596713"/>
    <w:rsid w:val="6B71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558</Characters>
  <Lines>4</Lines>
  <Paragraphs>1</Paragraphs>
  <TotalTime>0</TotalTime>
  <ScaleCrop>false</ScaleCrop>
  <LinksUpToDate>false</LinksUpToDate>
  <CharactersWithSpaces>65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22:45:00Z</dcterms:created>
  <dc:creator>吕钿</dc:creator>
  <cp:lastModifiedBy>吕钿</cp:lastModifiedBy>
  <dcterms:modified xsi:type="dcterms:W3CDTF">2023-10-14T04:21:2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2050A05B97F441BA0B4B64619EAE45D_13</vt:lpwstr>
  </property>
</Properties>
</file>